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>
      <w:pPr>
        <w:pStyle w:val="Heading"/>
        <w:spacing w:before="0" w:after="0"/>
        <w:rPr>
          <w:rFonts w:eastAsia="Microsoft YaHei UI"/>
        </w:rPr>
      </w:pPr>
      <w:r>
        <w:rPr>
          <w:rFonts w:eastAsia="Microsoft YaHei UI"/>
        </w:rPr>
        <w:t xml:space="preserve">Table </w:t>
      </w:r>
      <w:r>
        <w:rPr>
          <w:rFonts w:eastAsia="Microsoft YaHei UI"/>
        </w:rPr>
        <w:t>S</w:t>
      </w:r>
      <w:r>
        <w:rPr>
          <w:rFonts w:eastAsia="Microsoft YaHei UI"/>
        </w:rPr>
        <w:t>1. Ratio imbalance measurement algorithm.</w:t>
      </w:r>
    </w:p>
    <w:tbl>
      <w:tblPr>
        <w:tblW w:w="92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28"/>
        <w:gridCol w:w="1812"/>
        <w:gridCol w:w="1404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I</w:t>
            </w:r>
            <w:r>
              <w:rPr>
                <w:rFonts w:cs="宋体;SimSun"/>
                <w:kern w:val="0"/>
                <w:sz w:val="24"/>
                <w:szCs w:val="21"/>
              </w:rPr>
              <w:t>tem</w:t>
            </w:r>
          </w:p>
        </w:tc>
        <w:tc>
          <w:tcPr>
            <w:tcW w:w="29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 xml:space="preserve">Reports with the target AEs  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All other AEs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Total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Reports with the target drug</w:t>
            </w:r>
          </w:p>
        </w:tc>
        <w:tc>
          <w:tcPr>
            <w:tcW w:w="2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b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+b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All other drugs</w:t>
            </w:r>
          </w:p>
        </w:tc>
        <w:tc>
          <w:tcPr>
            <w:tcW w:w="2928" w:type="dxa"/>
            <w:tcBorders/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c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d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c+d</w:t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Total</w:t>
            </w:r>
          </w:p>
        </w:tc>
        <w:tc>
          <w:tcPr>
            <w:tcW w:w="2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+c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b+d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+b+c+d</w:t>
            </w:r>
          </w:p>
        </w:tc>
      </w:tr>
    </w:tbl>
    <w:p>
      <w:pPr>
        <w:pStyle w:val="Normal"/>
        <w:widowControl/>
        <w:jc w:val="left"/>
        <w:rPr>
          <w:rFonts w:eastAsia="Microsoft YaHei UI"/>
          <w:b/>
          <w:b/>
          <w:sz w:val="24"/>
        </w:rPr>
      </w:pPr>
      <w:r>
        <w:rPr>
          <w:rFonts w:eastAsia="Microsoft YaHei UI"/>
          <w:b/>
          <w:sz w:val="24"/>
        </w:rPr>
      </w:r>
      <w:r>
        <w:br w:type="page"/>
      </w:r>
    </w:p>
    <w:p>
      <w:pPr>
        <w:pStyle w:val="Heading"/>
        <w:spacing w:before="0" w:after="0"/>
        <w:rPr/>
      </w:pPr>
      <w:r>
        <w:rPr/>
        <w:t xml:space="preserve">Table </w:t>
      </w:r>
      <w:r>
        <w:rPr/>
        <w:t>S</w:t>
      </w:r>
      <w:r>
        <w:rPr/>
        <w:t>2. Principle of dis-proportionality measure and standard of signal detection.</w:t>
      </w:r>
    </w:p>
    <w:tbl>
      <w:tblPr>
        <w:tblW w:w="82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3987"/>
        <w:gridCol w:w="2854"/>
      </w:tblGrid>
      <w:tr>
        <w:trPr>
          <w:trHeight w:val="375" w:hRule="atLeast"/>
        </w:trPr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Algorithms</w:t>
            </w:r>
          </w:p>
        </w:tc>
        <w:tc>
          <w:tcPr>
            <w:tcW w:w="39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Calculation formula</w:t>
            </w:r>
          </w:p>
        </w:tc>
        <w:tc>
          <w:tcPr>
            <w:tcW w:w="2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Criteria</w:t>
            </w:r>
          </w:p>
        </w:tc>
      </w:tr>
      <w:tr>
        <w:trPr>
          <w:trHeight w:val="1709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ROR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172845" cy="38862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91" r="-31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721485" cy="334645"/>
                  <wp:effectExtent l="0" t="0" r="0" b="0"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1" t="-109" r="-21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1485" cy="334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(</w:t>
            </w:r>
            <w:r>
              <w:rPr>
                <w:rFonts w:cs="宋体;SimSun"/>
                <w:kern w:val="0"/>
                <w:sz w:val="24"/>
                <w:szCs w:val="21"/>
              </w:rPr>
              <w:t xml:space="preserve">1) </w:t>
            </w:r>
            <w:r>
              <w:rPr>
                <w:kern w:val="0"/>
                <w:sz w:val="24"/>
                <w:szCs w:val="21"/>
              </w:rPr>
              <w:t xml:space="preserve">a ≥ </w:t>
            </w:r>
            <w:r>
              <w:rPr>
                <w:kern w:val="0"/>
                <w:sz w:val="24"/>
                <w:szCs w:val="21"/>
              </w:rPr>
              <w:t>6</w:t>
            </w:r>
          </w:p>
          <w:p>
            <w:pPr>
              <w:pStyle w:val="Normal"/>
              <w:spacing w:lineRule="atLeast" w:line="24"/>
              <w:rPr/>
            </w:pPr>
            <w:r>
              <w:rPr>
                <w:kern w:val="0"/>
                <w:sz w:val="24"/>
                <w:szCs w:val="21"/>
              </w:rPr>
              <w:t>(</w:t>
            </w:r>
            <w:r>
              <w:rPr>
                <w:kern w:val="0"/>
                <w:sz w:val="24"/>
                <w:szCs w:val="21"/>
              </w:rPr>
              <w:t>2) ROR ≥ 2</w:t>
            </w:r>
          </w:p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(3) 95%CI &gt; 1</w:t>
            </w:r>
          </w:p>
        </w:tc>
      </w:tr>
      <w:tr>
        <w:trPr>
          <w:trHeight w:val="1709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PRR</w:t>
            </w:r>
          </w:p>
        </w:tc>
        <w:tc>
          <w:tcPr>
            <w:tcW w:w="3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790700" cy="464820"/>
                  <wp:effectExtent l="0" t="0" r="0" b="0"/>
                  <wp:docPr id="3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77" r="-20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464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2102485" cy="685800"/>
                  <wp:effectExtent l="0" t="0" r="0" b="0"/>
                  <wp:docPr id="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7" t="-52" r="-17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48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firstLine="24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n= a + b + c + d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  <w:p>
            <w:pPr>
              <w:pStyle w:val="Normal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(1)</w:t>
            </w:r>
            <w:r>
              <w:rPr>
                <w:kern w:val="0"/>
                <w:sz w:val="24"/>
                <w:szCs w:val="21"/>
              </w:rPr>
              <w:t xml:space="preserve"> a ≥ </w:t>
            </w:r>
            <w:r>
              <w:rPr>
                <w:kern w:val="0"/>
                <w:sz w:val="24"/>
                <w:szCs w:val="21"/>
              </w:rPr>
              <w:t>6</w:t>
            </w:r>
            <w:r>
              <w:rPr>
                <w:rFonts w:cs="宋体;SimSun"/>
                <w:kern w:val="0"/>
                <w:sz w:val="24"/>
                <w:szCs w:val="21"/>
              </w:rPr>
              <w:t xml:space="preserve"> </w:t>
            </w:r>
          </w:p>
          <w:p>
            <w:pPr>
              <w:pStyle w:val="Normal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 xml:space="preserve">(2) PRR </w:t>
            </w:r>
            <w:r>
              <w:rPr>
                <w:kern w:val="0"/>
                <w:sz w:val="24"/>
                <w:szCs w:val="21"/>
              </w:rPr>
              <w:t>≥ 2</w:t>
            </w:r>
          </w:p>
          <w:p>
            <w:pPr>
              <w:pStyle w:val="Normal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(</w:t>
            </w:r>
            <w:r>
              <w:rPr>
                <w:rFonts w:cs="宋体;SimSun"/>
                <w:kern w:val="0"/>
                <w:sz w:val="24"/>
                <w:szCs w:val="21"/>
              </w:rPr>
              <w:t>3</w:t>
            </w:r>
            <w:r>
              <w:rPr>
                <w:rFonts w:cs="宋体;SimSun"/>
                <w:kern w:val="0"/>
                <w:sz w:val="24"/>
                <w:szCs w:val="21"/>
              </w:rPr>
              <w:t>)</w:t>
            </w:r>
            <w:r>
              <w:rPr>
                <w:rFonts w:cs="宋体;SimSun"/>
                <w:kern w:val="0"/>
                <w:sz w:val="24"/>
                <w:szCs w:val="21"/>
              </w:rPr>
              <w:drawing>
                <wp:inline distT="0" distB="0" distL="0" distR="0">
                  <wp:extent cx="449580" cy="228600"/>
                  <wp:effectExtent l="0" t="0" r="0" b="0"/>
                  <wp:docPr id="5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1" t="-158" r="-81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8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18" w:hRule="atLeast"/>
        </w:trPr>
        <w:tc>
          <w:tcPr>
            <w:tcW w:w="14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BCPNN</w:t>
            </w:r>
          </w:p>
        </w:tc>
        <w:tc>
          <w:tcPr>
            <w:tcW w:w="39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drawing>
                <wp:inline distT="0" distB="0" distL="0" distR="0">
                  <wp:extent cx="2400300" cy="456565"/>
                  <wp:effectExtent l="0" t="0" r="0" b="0"/>
                  <wp:docPr id="6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77" r="-15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  <w:t>(</w:t>
            </w:r>
            <w:r>
              <w:rPr>
                <w:rFonts w:cs="宋体;SimSun"/>
                <w:kern w:val="0"/>
                <w:sz w:val="24"/>
                <w:szCs w:val="21"/>
              </w:rPr>
              <w:t xml:space="preserve">1) </w:t>
            </w:r>
            <w:r>
              <w:rPr>
                <w:kern w:val="0"/>
                <w:sz w:val="24"/>
                <w:szCs w:val="21"/>
              </w:rPr>
              <w:t xml:space="preserve">a ≥ </w:t>
            </w:r>
            <w:r>
              <w:rPr>
                <w:kern w:val="0"/>
                <w:sz w:val="24"/>
                <w:szCs w:val="21"/>
              </w:rPr>
              <w:t>6</w:t>
            </w:r>
          </w:p>
          <w:p>
            <w:pPr>
              <w:pStyle w:val="Normal"/>
              <w:spacing w:lineRule="atLeast" w:line="24"/>
              <w:rPr/>
            </w:pPr>
            <w:r>
              <w:rPr>
                <w:rFonts w:cs="宋体;SimSun"/>
                <w:kern w:val="0"/>
                <w:sz w:val="24"/>
                <w:szCs w:val="21"/>
              </w:rPr>
              <w:t>(</w:t>
            </w:r>
            <w:r>
              <w:rPr>
                <w:rFonts w:cs="宋体;SimSun"/>
                <w:kern w:val="0"/>
                <w:sz w:val="24"/>
                <w:szCs w:val="21"/>
              </w:rPr>
              <w:t xml:space="preserve">2) </w:t>
            </w:r>
            <w:bookmarkStart w:id="0" w:name="OLE_LINK1"/>
            <w:r>
              <w:rPr>
                <w:kern w:val="0"/>
                <w:sz w:val="24"/>
                <w:szCs w:val="21"/>
              </w:rPr>
              <w:t xml:space="preserve">IC-2SD </w:t>
            </w:r>
            <w:bookmarkEnd w:id="0"/>
            <w:r>
              <w:rPr>
                <w:rFonts w:cs="宋体;SimSun"/>
                <w:kern w:val="0"/>
                <w:sz w:val="24"/>
                <w:szCs w:val="21"/>
              </w:rPr>
              <w:t>&gt;</w:t>
            </w:r>
            <w:r>
              <w:rPr>
                <w:rFonts w:cs="宋体;SimSun"/>
                <w:kern w:val="0"/>
                <w:sz w:val="24"/>
                <w:szCs w:val="21"/>
              </w:rPr>
              <w:t xml:space="preserve"> </w:t>
            </w:r>
            <w:r>
              <w:rPr>
                <w:kern w:val="0"/>
                <w:sz w:val="24"/>
                <w:szCs w:val="21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4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684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4221480" cy="388620"/>
                  <wp:effectExtent l="0" t="0" r="0" b="0"/>
                  <wp:docPr id="7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68" r="-7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1480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562100" cy="456565"/>
                  <wp:effectExtent l="0" t="0" r="0" b="0"/>
                  <wp:docPr id="8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" t="-81" r="-23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858645" cy="274320"/>
                  <wp:effectExtent l="0" t="0" r="0" b="0"/>
                  <wp:docPr id="9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142" r="-19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645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tLeast" w:line="24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1783080" cy="235585"/>
                  <wp:effectExtent l="0" t="0" r="0" b="0"/>
                  <wp:docPr id="10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" t="-157" r="-2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080" cy="235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tLeast" w:line="24"/>
              <w:rPr>
                <w:kern w:val="0"/>
                <w:sz w:val="24"/>
                <w:szCs w:val="21"/>
              </w:rPr>
            </w:pPr>
            <w:r>
              <w:rPr>
                <w:sz w:val="24"/>
                <w:szCs w:val="22"/>
              </w:rPr>
              <w:drawing>
                <wp:inline distT="0" distB="0" distL="0" distR="0">
                  <wp:extent cx="2818765" cy="259080"/>
                  <wp:effectExtent l="0" t="0" r="0" b="0"/>
                  <wp:docPr id="11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49" r="-13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59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jc w:val="left"/>
        <w:rPr>
          <w:rFonts w:eastAsia="Microsoft YaHei UI"/>
          <w:b/>
          <w:b/>
          <w:sz w:val="24"/>
        </w:rPr>
      </w:pPr>
      <w:r>
        <w:rPr>
          <w:rFonts w:eastAsia="Microsoft YaHei UI"/>
          <w:b/>
          <w:sz w:val="24"/>
        </w:rPr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b/>
          <w:b/>
          <w:bCs/>
        </w:rPr>
      </w:pPr>
      <w:r>
        <w:rPr>
          <w:rFonts w:eastAsia="Microsoft YaHei UI"/>
          <w:szCs w:val="21"/>
        </w:rPr>
        <w:t>Abbreviations:</w:t>
      </w:r>
      <w:r>
        <w:rPr>
          <w:rFonts w:eastAsia="Microsoft YaHei UI"/>
          <w:szCs w:val="21"/>
        </w:rPr>
        <w:t xml:space="preserve"> </w:t>
      </w:r>
      <w:r>
        <w:rPr>
          <w:rFonts w:eastAsia="Microsoft YaHei UI"/>
          <w:szCs w:val="21"/>
        </w:rPr>
        <w:t xml:space="preserve">ROR: Reporting odds ratio; </w:t>
      </w:r>
      <w:r>
        <w:rPr>
          <w:rFonts w:eastAsia="Microsoft YaHei UI"/>
          <w:szCs w:val="21"/>
        </w:rPr>
        <w:t>PRR</w:t>
      </w:r>
      <w:r>
        <w:rPr>
          <w:rFonts w:eastAsia="Microsoft YaHei UI"/>
          <w:szCs w:val="21"/>
        </w:rPr>
        <w:t>：</w:t>
      </w:r>
      <w:r>
        <w:rPr>
          <w:rFonts w:eastAsia="Microsoft YaHei UI"/>
          <w:szCs w:val="21"/>
        </w:rPr>
        <w:t>Proportional Reporting Ratio ; BCPNN: Bayesian confidence propagation neural network; CI: Confidence Interval; IC: Information Component</w:t>
      </w:r>
    </w:p>
    <w:p>
      <w:pPr>
        <w:pStyle w:val="Heading"/>
        <w:tabs>
          <w:tab w:val="clear" w:pos="420"/>
          <w:tab w:val="left" w:pos="3628" w:leader="none"/>
        </w:tabs>
        <w:rPr/>
      </w:pPr>
      <w:r>
        <w:rPr/>
        <w:t>Table S</w:t>
      </w:r>
      <w:r>
        <w:rPr/>
        <w:t>3</w:t>
      </w:r>
      <w:r>
        <w:rPr/>
        <w:t xml:space="preserve">. Adverse event signals of Lacosamide and </w:t>
      </w:r>
      <w:r>
        <w:rPr>
          <w:kern w:val="2"/>
        </w:rPr>
        <w:t>Cenobamate</w:t>
      </w:r>
      <w:r>
        <w:rPr/>
        <w:t xml:space="preserve"> in different organ system categories</w:t>
      </w:r>
      <w:r>
        <w:rPr/>
        <w:t>.</w:t>
      </w:r>
    </w:p>
    <w:tbl>
      <w:tblPr>
        <w:tblW w:w="142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3"/>
        <w:gridCol w:w="702"/>
        <w:gridCol w:w="766"/>
        <w:gridCol w:w="971"/>
        <w:gridCol w:w="2208"/>
        <w:gridCol w:w="1278"/>
        <w:gridCol w:w="621"/>
        <w:gridCol w:w="671"/>
        <w:gridCol w:w="906"/>
        <w:gridCol w:w="1808"/>
        <w:gridCol w:w="1216"/>
      </w:tblGrid>
      <w:tr>
        <w:trPr>
          <w:trHeight w:val="285" w:hRule="atLeast"/>
        </w:trPr>
        <w:tc>
          <w:tcPr>
            <w:tcW w:w="3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SOCs / PTs</w:t>
            </w:r>
          </w:p>
        </w:tc>
        <w:tc>
          <w:tcPr>
            <w:tcW w:w="592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Lacosamide</w:t>
            </w:r>
          </w:p>
        </w:tc>
        <w:tc>
          <w:tcPr>
            <w:tcW w:w="52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Cenobamate</w:t>
            </w:r>
          </w:p>
        </w:tc>
      </w:tr>
      <w:tr>
        <w:trPr>
          <w:trHeight w:val="510" w:hRule="atLeast"/>
        </w:trPr>
        <w:tc>
          <w:tcPr>
            <w:tcW w:w="3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Chi_</w:t>
              <w:br/>
              <w:t>squared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ROR(CI02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IC(IC-2SD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Chi_</w:t>
              <w:br/>
              <w:t>square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ROR(CI025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IC(IC-2SD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Cardiac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ortic valve incompete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1(1.13~5.5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3(0.2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5.0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5(1.86~2.9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3(0.8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al flutt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1.9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08(5.12~9.7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2(2.3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oventricular block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80.7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25(15.68~23.6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4(3.9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oventricular block complet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2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85.1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29(19.92~29.6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7(4.2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oventricular block first degre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99.5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15(9.47~18.2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(3.2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oventricular block second degre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.7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10.9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.77(21.09~36.5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6(4.3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adycard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6.8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2(5.62~7.3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7(2.4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adycardia neonat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.5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5.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.56(10.36~29.7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1(3.3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undle branch block lef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3.6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19(6.15~13.7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9(2.6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undle branch block righ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1.9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2(4.04~10.2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8(2.0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7.7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1(1.84~2.6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4(0.8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nduction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6.0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71(5.92~19.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1(2.5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fect conduction intraventricula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6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4.9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64(11.87~59.8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1(3.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ulseless electrical activ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7(1.18~5.1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(0.2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inus arres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8.8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98(16.53~37.7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1(4.0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inus bradycard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9.4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95(5.99~10.5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8(2.5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inus node dysfun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56.1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.73(19.73~38.9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6(4.2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praventricular extrasystol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.7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7(1.98~7.9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9(1.0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entricular arrhythm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5(1.14~5.6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5(0.2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entricular fibrill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3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3(1.8~4.4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(0.8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entricular tachycard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4.6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7(3~5.5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2(1.5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lectrocardiogram pr prolong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42.3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.63(31.44~75.2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5(4.9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lectrocardiogram qrs complex prolong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2.2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(3.42~8.8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5(1.7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lectrocardiogram qt prolong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.9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6(1.73~2.9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8(0.7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 xml:space="preserve">Congenital, Familial </w:t>
            </w: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nd Genetic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rial septal defec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8.1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42(3.85~7.6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3(1.9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ugada syndrom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8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5.7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81(7.16~26.6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7(2.8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rdiac septal defec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.2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0.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.29(10.86~37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2(3.4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arctation of the aort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.2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33.8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.3(18.8~45.6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4(4.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ngenital hydronephro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7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4.7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76(12.54~41.3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8(3.6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ryptorch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7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0.4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79(5.38~21.6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2(2.4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ytogenetic abnormal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4(3.99~17.6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6(2.0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morph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1(1.53~7.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7(0.6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oetal malform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6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8.4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67(15.26~39.8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(3.9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epatic arteriovenous malform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45.7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47.9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45.86(224.55~1326.9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7(7.3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ultiple congenital abnormaliti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2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2.1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29(6.23~20.4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8(2.6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tent ductus arterios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2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6(1.64~6.0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6(0.7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lydactyl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.3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84(4.2~18.5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3(2.1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pina bifid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2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4(2.16~9.5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8(1.1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risomy 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4.2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79(11.05~55.6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(3.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Ear and Labyrinth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peracu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(1.11~5.5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1(0.2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ertigo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7.1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9(1.78~2.6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3(0.8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7(1.87~3.7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1(0.9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Eye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lepharospa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.2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(1.93~5.9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6(0.9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iplop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4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77.2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5(9.04~12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8(3.1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77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.51(14.11~21.7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2(3.8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cular discomfor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1(1.4~6.9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4(0.5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ision blurr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1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9(2.65~4.0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1(1.3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isual impairmen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7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3(1.11~2.1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1(0.14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Gastrointestinal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4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9(1.18~2.4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75(0.2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poaesthesia or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.4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(1.77~3.8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7(0.8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General Disorders and Administration Site Condition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verse drug rea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1(1.1~2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8(0.1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ryin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9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5(1.56~2.7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4(0.6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2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6(2.08~4.8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6(1.0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intera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7.8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9(2.52~3.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2(1.3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intolera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4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1(2.06~3.5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4(1.03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31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4(2.67~3.2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2(1.38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eeling abnorm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1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9(3.17~4.2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7(1.6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eeling drunk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8.9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(3.77~8.0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5(1.9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9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01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.06(17.96~34.9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3(4.1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it disturba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9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3(3.16~4.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8(1.6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it inabil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0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6(3.72~7.4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(1.8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ultiple-drug resista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.7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413.4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6.17(82.51~112.0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8(6.2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creamin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.5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4(2.19~6.0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6(1.1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93(2.83~12.4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7(1.5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dden death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6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1(1.17~3.4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1(0.2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hirs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8(1.6~5.5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7(0.7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Infections and Infestation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erpes simple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7(1.24~4.9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(0.3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Injury, Poisoning and Procedural Complication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ntu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2(1.05~2.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(0.0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5.5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4(2.43~2.8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9(1.2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0.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8(2.95~3.8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4(1.5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imb injur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3(1.04~3.5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4(0.0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aternal drugs affecting foe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1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5(1.42~4.2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9(0.5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Investigation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mmonia in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1(1.2~4.8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7(0.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ticoagulation drug level abnorm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.8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35.5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.86(35.71~148.6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1(5.1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10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ticonvulsant drug level above therapeutic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.5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1.0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.59(12.2~45.6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3(3.6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ticonvulsant drug level de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8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6.0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86(9.95~28.5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6(3.3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ticonvulsant drug level in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4.8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08(9.06~25.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(3.1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lood lactic acid in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8(1.44~5.3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7(0.5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lood sodium de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7.2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2(2.17~4.2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9(1.1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(1.01~4.4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8(0.0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level de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0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9(1.69~4.2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3(0.7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level in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(1.3~3.0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(0.3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3(1.11~4.8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2(0.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lectrocardiogram abnorm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(1.36~4.2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5(0.4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mma-glutamyltransferase increas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(1.41~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4(0.4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Metabolism and Nutrition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ell death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7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(1.98~9.8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(1.0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8(1.52~2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1(0.5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perammonaem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.1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6(2.58~7.3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(1.3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pernatraem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9(1.24~4.9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1(0.3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arasm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.0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3(3.49~15.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7(1.8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lydip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(1.11~5.5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1(0.2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vitamin b12 deficienc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1(1.04~5.1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1(0.1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Musculoskeletal and Connective Tissue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imb discomfor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3(1.09~3.3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4(0.14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ye movement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.9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53(2.16~5.7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2(1.1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5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06(5.83~17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3(2.5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ltered state of consci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0.1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(3.09~5.1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(1.6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mne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57.1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5(4.04~5.3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1(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8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9(2.5~4.6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6(1.3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pha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2.4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5(3.44~5.2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8(1.7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0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8(3.62~7.4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7(1.8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prax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8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4(2.84~14.1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(1.5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tax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9.0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54(5.87~9.6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1(2.5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7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6(3.83~10.5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(1.9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alance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01.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2(3.17~4.1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5(1.6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97.8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39(7.1~9.9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5(2.8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adykine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(1.25~4.6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6(0.3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ain fo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4(3.19~11.8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2(1.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erebral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.4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1(2.33~5.8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9(1.2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lumsi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.1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6(1.79~7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(0.8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6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29(5.06~25.1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9(2.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gnitive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6.0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9(2.53~3.7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2(1.3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6(1.7~3.8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5(0.7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m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6.2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(1.89~3.0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5(0.9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ordination abnorm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3.1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9(2.44~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(1.2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9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6(5.58~13.1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9(2.48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4.5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(2.21~3.8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3(1.1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pressed level of consci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.6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8(1.83~3.0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5(0.8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isturbance in atten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8.3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5(2.17~3.2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(1.1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9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5(3.41~6.0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8(1.7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2.6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4(1.98~2.3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8(0.9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74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6(3.37~4.1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8(1.7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op attack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56.3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.51(20.87~60.4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1(4.3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withdrawal convulsion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.8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2.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.82(12.47~28.4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1(3.6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1.3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9(2.02~3.3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7(1.0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9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82(6.85~11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3(2.7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graph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3(3.06~12.2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1(1.6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kine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.0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6(1.67~2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1(0.7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5(1.48~3.7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3(0.5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lex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.8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88(3.53~17.5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7(1.8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stas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4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09(3.53~7.3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4(1.8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ebrile convul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0.9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86(5.41~21.7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3(2.4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ead discomfor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2(1.78~5.8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9(0.8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0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3(1.69~2.1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3(0.7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persomn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7(1.94~3.4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6(0.9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50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31(13.22~20.1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1(3.7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etharg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0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46(4.22~7.0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4(2.0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oss of consci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9.2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8(2.25~2.9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6(1.1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(1.6~2.8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8(0.6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emory impairmen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95.7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6(2.72~3.4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(1.4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7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5(3.72~5.3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4(1.88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6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(1.55~2.9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9(0.6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otor dysfun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9(2.09~8.3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7(1.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ystagm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5.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05(5.52~11.7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(2.4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.7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27(3.46~15.2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6(1.8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sychomotor skills impair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.8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6(1.84~8.1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5(0.9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d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.3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3(2.37~4.1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4(1.2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0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6(4.42~9.1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(2.1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low speech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.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4.7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.43(12.95~42.3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4(3.7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omnole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57.3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6(2.96~3.5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9(1.5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22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18(10.13~12.3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3(3.2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peech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8.6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5(2.34~3.4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1(1.2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8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3(2.62~5.0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6(1.38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yncop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5.9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(2.04~2.7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5(1.0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ongue bitin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.7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2(2.63~11.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6(1.4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remo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7.1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7(1.91~2.4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1(0.9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3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4(2.03~3.1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4(1.0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radyphren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6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9(1.47~4.5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7(0.5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2(2.03~10.0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8(1.08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Pregnancy, Puerperium and Perinatal Condition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bor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1(1.35~6.7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9(0.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bortion spontaneo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0.2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95(4.17~5.8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(2.0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estational diabet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4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4(1.27~5.0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4(0.3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ydrops foetal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8.1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.5(9.7~39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6(3.2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ow birth weight bab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2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4(1.59~4.3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(0.6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mature bab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6.1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9(2.15~3.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7(1.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mature deliver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0.1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3(3.19~5.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7(1.6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mall for dates bab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6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1(1.41~5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3(0.5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4.7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78(3.68~9.0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2(1.8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Psychiatric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ental impairmen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7(2.44~6.1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5(1.2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bnormal behaviou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6.6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7(3.45~5.0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5(1.7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6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32(3.88~7.2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1(1.9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bnormal dream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7(1.15~3.7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5(0.2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cute psycho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1.4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38(5.65~15.5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2(2.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ffective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0.7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3(2.94~6.6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4(1.5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3(1.81~8.9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1(0.9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ggres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4.5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4(4.04~5.5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4(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7(2.37~4.7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5(1.2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3.8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9(2.26~3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2(1.1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(1.92~3.6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1(0.93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g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2.6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2(3.18~4.8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7(1.6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6.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4(3.74~7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8(1.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4(1.07~1.6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42(0.0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path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.4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3(1.86~4.0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5(0.8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4(3.05~8.6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6(1.6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ehaviour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.48(7.48~14.6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8(2.8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8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81(6.53~21.3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56(2.7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taton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(1.01~4.4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8(0.0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mmunication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0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58(3.85~19.1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(2.0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onfusional stat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6(2.05~3.2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5(1.0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liriu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1.9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5(2.4~3.8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(1.2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lu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.5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(1.39~3.2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9(0.4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7(1.15~1.8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(0.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pression suicid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2(1.39~6.1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5(0.5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isorient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3(1.81~3.0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2(0.8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9(1.57~3.9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1(0.6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motional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7(2.17~5.2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5(1.1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uphoric moo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7(1.38~6.8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2(0.5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ea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3(1.13~3.6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2(0.1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llucin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.7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2(1.65~2.4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1(0.7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llucination, auditor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9(1.14~5.0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6(0.2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allucination, visu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5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2(1.62~3.3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1(0.6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omicidal ide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.4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6(2.7~8.3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5(1.4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mpulse-control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2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(2.02~10.0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7(1.0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mpulsive behaviou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4(1.4~6.1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5(0.5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appropriate affec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4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58(2.5~12.4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8(1.3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8(1.53~2.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(0.6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tentional self-injur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2(1.01~4.0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2(0.05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2.9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4(2.64~3.7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5(1.3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4(2.26~4.3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5(1.1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ogorrhoe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.2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(2.31~8.0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(1.2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ood altered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6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5(3.28~7.1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8(1.7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ood swing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2.3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7(1.97~3.3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6(0.97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3(2.23~5.2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7(1.1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nerv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9(1.44~3.3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3(0.53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nic attack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4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(1.55~2.7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4(0.63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(1.11~3.2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3(0.16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rano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.0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9(2.21~4.3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3(1.1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3(1.06~4.6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5(0.13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ersecutory delu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5.8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5(3.47~12.0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8(1.8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ersonality chang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2.9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19(2.85~6.1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(1.5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0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3(4.25~12.6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7(2.1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sychiatric sympto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5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3(1.68~4.7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(0.7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sychomotor retard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7.2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5(3.4~11.1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2(1.7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sychotic disord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6.6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1(3.02~4.8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3(1.5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lf-injurious ide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7(1.02~5.0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8(0.09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taring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2.5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27(5.48~15.6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(2.4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.18(7.7~33.98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1(2.9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67(1.93~3.6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1(0.94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icidal ide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0.7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7(2.01~2.7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4(1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9.9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7(2.43~4.15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6(1.2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ysphem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.3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8(2.09~6.8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(1.0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3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.23(7.32~23.9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2(2.89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hinking abnorma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1(1.72~5.61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3(0.8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Reproductive System and Breast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rectile dysfun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6(1.66~4.93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1(0.74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Respiratory, Thoracic and Mediastinal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spir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.7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1(1.94~4.6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9(0.9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iccup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9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72(5.75~16.4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28(2.53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Skin and Subcutaneous Tissue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rug erup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.5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5(2.18~4.2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(1.12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rythema multiform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25(1.31~3.8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7(0.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ichenoid kerato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22(2.49~10.9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8(1.3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ash pruritic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2(1.14~2.89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86(0.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kin war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6(1.03~4.1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4(0.08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tevens-johnson syndrom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.5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53(1.8~3.5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4(0.84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oxic epidermal necroly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3(1.37~3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9(0.46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Social Circumstances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mpaired driving abil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1(1.27~3.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7(0.35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5(1.32~6.56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6(0.47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mpaired quality of lif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9(2.27~7.4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03(1.2)</w:t>
            </w:r>
          </w:p>
        </w:tc>
      </w:tr>
      <w:tr>
        <w:trPr>
          <w:trHeight w:val="285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mpaired work abil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6(2.74~6.92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(1.46)</w:t>
            </w:r>
          </w:p>
        </w:tc>
      </w:tr>
      <w:tr>
        <w:trPr>
          <w:trHeight w:val="510" w:hRule="atLeast"/>
        </w:trPr>
        <w:tc>
          <w:tcPr>
            <w:tcW w:w="30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oss of personal independence in daily activiti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91(1.18~3.07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3(0.25)</w:t>
            </w:r>
          </w:p>
        </w:tc>
      </w:tr>
      <w:tr>
        <w:trPr>
          <w:trHeight w:val="285" w:hRule="atLeast"/>
        </w:trPr>
        <w:tc>
          <w:tcPr>
            <w:tcW w:w="1424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0"/>
                <w:szCs w:val="20"/>
              </w:rPr>
              <w:t>Vascular Disorders</w:t>
            </w:r>
          </w:p>
        </w:tc>
      </w:tr>
      <w:tr>
        <w:trPr>
          <w:trHeight w:val="285" w:hRule="atLeast"/>
        </w:trPr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ystolic hypertension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6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5.87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.67(11.68~52.13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(3.57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>
      <w:pPr>
        <w:pStyle w:val="Normal"/>
        <w:jc w:val="left"/>
        <w:rPr/>
      </w:pPr>
      <w:r>
        <w:rPr>
          <w:rFonts w:eastAsia="Microsoft YaHei UI"/>
          <w:szCs w:val="21"/>
        </w:rPr>
        <w:t>Abbreviations:</w:t>
      </w:r>
      <w:r>
        <w:rPr>
          <w:szCs w:val="21"/>
        </w:rPr>
        <w:t xml:space="preserve"> PTs, Preferred Terms; SOCs,</w:t>
      </w:r>
      <w:r>
        <w:rPr/>
        <w:t xml:space="preserve"> </w:t>
      </w:r>
      <w:bookmarkStart w:id="1" w:name="_Hlk120977952"/>
      <w:r>
        <w:rPr>
          <w:szCs w:val="21"/>
        </w:rPr>
        <w:t>S</w:t>
      </w:r>
      <w:bookmarkStart w:id="2" w:name="_Hlk121587850"/>
      <w:r>
        <w:rPr>
          <w:szCs w:val="21"/>
        </w:rPr>
        <w:t>ystem</w:t>
      </w:r>
      <w:bookmarkEnd w:id="2"/>
      <w:r>
        <w:rPr>
          <w:szCs w:val="21"/>
        </w:rPr>
        <w:t xml:space="preserve"> Organ Classes</w:t>
      </w:r>
      <w:bookmarkEnd w:id="1"/>
      <w:r>
        <w:rPr>
          <w:szCs w:val="21"/>
        </w:rPr>
        <w:t>; N is the number of reported adverse events; IC (IC-2SD), information component (lower end of the 95% confidence interval)</w:t>
      </w:r>
      <w:r>
        <w:rPr>
          <w:szCs w:val="21"/>
        </w:rPr>
        <w:t>;</w:t>
      </w:r>
      <w:r>
        <w:rPr>
          <w:szCs w:val="21"/>
        </w:rPr>
        <w:t xml:space="preserve"> /, IC-2SD value of the adverse event is less than 0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SemiC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40" w:after="240"/>
      <w:outlineLvl w:val="0"/>
    </w:pPr>
    <w:rPr>
      <w:b/>
      <w:bCs/>
      <w:kern w:val="2"/>
      <w:szCs w:val="44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标题 字符"/>
    <w:qFormat/>
    <w:rPr>
      <w:rFonts w:cs="Times New Roman"/>
      <w:b/>
      <w:bCs/>
      <w:kern w:val="2"/>
      <w:sz w:val="24"/>
      <w:szCs w:val="32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20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MyriadPro-SemiCn;Times New Roman" w:hAnsi="MyriadPro-SemiCn;Times New Roman" w:cs="MyriadPro-SemiCn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360" w:before="120" w:after="120"/>
      <w:outlineLvl w:val="0"/>
    </w:pPr>
    <w:rPr>
      <w:rFonts w:ascii="Times New Roman" w:hAnsi="Times New Roman" w:cs="Times New Roman"/>
      <w:b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hd w:fill="FFFFFF" w:val="clear"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bottom"/>
    </w:pPr>
    <w:rPr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bottom"/>
    </w:pPr>
    <w:rPr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color w:val="000000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b/>
      <w:bCs/>
      <w:color w:val="000000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b/>
      <w:bCs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7:37:00Z</dcterms:created>
  <dc:creator>程</dc:creator>
  <dc:description/>
  <cp:keywords/>
  <dc:language>en-US</dc:language>
  <cp:lastModifiedBy>冬新 陈</cp:lastModifiedBy>
  <dcterms:modified xsi:type="dcterms:W3CDTF">2025-01-10T0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6FBDB175A4085B35379A64AB88661_12</vt:lpwstr>
  </property>
  <property fmtid="{D5CDD505-2E9C-101B-9397-08002B2CF9AE}" pid="3" name="KSOProductBuildVer">
    <vt:lpwstr>2052-12.1.0.1860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